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CBD9EE" w14:textId="1A901C69" w:rsidR="0070048B" w:rsidRPr="00AA74DF" w:rsidRDefault="0070048B" w:rsidP="0070048B">
      <w:pPr>
        <w:pStyle w:val="Heading2"/>
        <w:bidi w:val="0"/>
        <w:spacing w:line="480" w:lineRule="auto"/>
        <w:rPr>
          <w:rFonts w:asciiTheme="majorBidi" w:hAnsiTheme="majorBidi"/>
          <w:sz w:val="24"/>
          <w:szCs w:val="24"/>
        </w:rPr>
      </w:pPr>
      <w:bookmarkStart w:id="0" w:name="_Hlk497807401"/>
      <w:bookmarkStart w:id="1" w:name="_GoBack"/>
      <w:bookmarkEnd w:id="1"/>
      <w:r w:rsidRPr="00AA74DF">
        <w:rPr>
          <w:rFonts w:asciiTheme="majorBidi" w:eastAsia="Times New Roman" w:hAnsiTheme="majorBidi"/>
          <w:b w:val="0"/>
          <w:bCs w:val="0"/>
          <w:color w:val="000000"/>
          <w:sz w:val="24"/>
          <w:szCs w:val="24"/>
        </w:rPr>
        <w:t>S</w:t>
      </w:r>
      <w:r w:rsidR="00247B9B">
        <w:rPr>
          <w:rFonts w:asciiTheme="majorBidi" w:eastAsia="Times New Roman" w:hAnsiTheme="majorBidi"/>
          <w:b w:val="0"/>
          <w:bCs w:val="0"/>
          <w:color w:val="000000"/>
          <w:sz w:val="24"/>
          <w:szCs w:val="24"/>
        </w:rPr>
        <w:t>8</w:t>
      </w:r>
      <w:r w:rsidRPr="00AA74DF">
        <w:rPr>
          <w:rFonts w:asciiTheme="majorBidi" w:eastAsia="Times New Roman" w:hAnsiTheme="majorBidi"/>
          <w:b w:val="0"/>
          <w:bCs w:val="0"/>
          <w:color w:val="000000"/>
          <w:sz w:val="24"/>
          <w:szCs w:val="24"/>
        </w:rPr>
        <w:t xml:space="preserve"> Table. Mean </w:t>
      </w:r>
      <w:r>
        <w:rPr>
          <w:rFonts w:asciiTheme="majorBidi" w:eastAsia="Times New Roman" w:hAnsiTheme="majorBidi"/>
          <w:b w:val="0"/>
          <w:bCs w:val="0"/>
          <w:color w:val="000000"/>
          <w:sz w:val="24"/>
          <w:szCs w:val="24"/>
        </w:rPr>
        <w:t>h</w:t>
      </w:r>
      <w:r w:rsidRPr="00AA74DF">
        <w:rPr>
          <w:rFonts w:asciiTheme="majorBidi" w:eastAsia="Times New Roman" w:hAnsiTheme="majorBidi"/>
          <w:b w:val="0"/>
          <w:bCs w:val="0"/>
          <w:color w:val="000000"/>
          <w:sz w:val="24"/>
          <w:szCs w:val="24"/>
        </w:rPr>
        <w:t>emoglobin by age and pregnancy trimeste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16"/>
        <w:gridCol w:w="696"/>
        <w:gridCol w:w="1833"/>
        <w:gridCol w:w="1980"/>
        <w:gridCol w:w="1710"/>
      </w:tblGrid>
      <w:tr w:rsidR="0070048B" w:rsidRPr="00AA74DF" w14:paraId="04226F0F" w14:textId="77777777" w:rsidTr="0070048B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bookmarkEnd w:id="0"/>
          <w:p w14:paraId="3D74297F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68C328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139D16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Trimester I Mean (SD</w:t>
            </w:r>
            <w:r w:rsidRPr="00AA74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</w:t>
            </w:r>
            <w:r w:rsidRPr="00AA74DF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7E40BD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Trimester II Mean (SD</w:t>
            </w:r>
            <w:r w:rsidRPr="00AA74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</w:t>
            </w:r>
            <w:r w:rsidRPr="00AA74DF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867425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Trimester III Mean (SD</w:t>
            </w:r>
            <w:r w:rsidRPr="00AA74D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</w:t>
            </w:r>
            <w:r w:rsidRPr="00AA74DF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70048B" w:rsidRPr="00AA74DF" w14:paraId="0EC63A38" w14:textId="77777777" w:rsidTr="0070048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0B4E18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BFB8AD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04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1C8309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2 (0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DBE754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 (0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467369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3 (1.1)</w:t>
            </w:r>
          </w:p>
        </w:tc>
      </w:tr>
      <w:tr w:rsidR="0070048B" w:rsidRPr="00AA74DF" w14:paraId="520E9530" w14:textId="77777777" w:rsidTr="0070048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B43D39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9DAD77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148E71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3 (0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A94138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1 (0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37D5B7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4 (1)</w:t>
            </w:r>
          </w:p>
        </w:tc>
      </w:tr>
      <w:tr w:rsidR="0070048B" w:rsidRPr="00AA74DF" w14:paraId="033059E2" w14:textId="77777777" w:rsidTr="0070048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7E25C3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7B5CB7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6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A0BF23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3 (0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D14F5A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1 (0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DDD490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5 (1)</w:t>
            </w:r>
          </w:p>
        </w:tc>
      </w:tr>
      <w:tr w:rsidR="0070048B" w:rsidRPr="00AA74DF" w14:paraId="2D06D0A2" w14:textId="77777777" w:rsidTr="0070048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F4D4BE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926C37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4E802D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4 (0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982479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2 (0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BC25E6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5 (1)</w:t>
            </w:r>
          </w:p>
        </w:tc>
      </w:tr>
      <w:tr w:rsidR="0070048B" w:rsidRPr="00AA74DF" w14:paraId="669A01BB" w14:textId="77777777" w:rsidTr="0070048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7E95CA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455668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2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10762C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3 (0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925E22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2 (0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322A9F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5 (1.1)</w:t>
            </w:r>
          </w:p>
        </w:tc>
      </w:tr>
      <w:tr w:rsidR="0070048B" w:rsidRPr="00AA74DF" w14:paraId="188E7693" w14:textId="77777777" w:rsidTr="0070048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415965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0F5834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42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B77491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3 (0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FFC8EC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2 (0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CBF54D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5 (1)</w:t>
            </w:r>
          </w:p>
        </w:tc>
      </w:tr>
      <w:tr w:rsidR="0070048B" w:rsidRPr="00AA74DF" w14:paraId="55E9C52A" w14:textId="77777777" w:rsidTr="0070048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679296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6F4C47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CDF3B7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3 (0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0BAEF7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2 (0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43FA66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5 (1)</w:t>
            </w:r>
          </w:p>
        </w:tc>
      </w:tr>
      <w:tr w:rsidR="0070048B" w:rsidRPr="00AA74DF" w14:paraId="1AFCE04C" w14:textId="77777777" w:rsidTr="0070048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3DB93F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F86952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9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ED5AEA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4 (0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C57A9A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2 (0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FD5D9C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5 (1)</w:t>
            </w:r>
          </w:p>
        </w:tc>
      </w:tr>
      <w:tr w:rsidR="0070048B" w:rsidRPr="00AA74DF" w14:paraId="23A56EA7" w14:textId="77777777" w:rsidTr="0070048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35870B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8A9D1F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5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BA65F0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3 (0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E55A17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1 (0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BDFD26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4 (1)</w:t>
            </w:r>
          </w:p>
        </w:tc>
      </w:tr>
      <w:tr w:rsidR="0070048B" w:rsidRPr="00AA74DF" w14:paraId="34FE7001" w14:textId="77777777" w:rsidTr="0070048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92B9F6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F4DC2C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8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AF5A9B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2 (0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339EE3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2 (0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63353E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4 (1)</w:t>
            </w:r>
          </w:p>
        </w:tc>
      </w:tr>
      <w:tr w:rsidR="0070048B" w:rsidRPr="00AA74DF" w14:paraId="5E40572B" w14:textId="77777777" w:rsidTr="0070048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1BA02C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DC683D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4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97C51A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2 (0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71413A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1 (0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E00C2F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4 (0.9)</w:t>
            </w:r>
          </w:p>
        </w:tc>
      </w:tr>
      <w:tr w:rsidR="0070048B" w:rsidRPr="00AA74DF" w14:paraId="1F00C391" w14:textId="77777777" w:rsidTr="0070048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5CE7CF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35CC36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3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E80F8F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2 (0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A98F8F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1 (0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F513AD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4 (1)</w:t>
            </w:r>
          </w:p>
        </w:tc>
      </w:tr>
      <w:tr w:rsidR="0070048B" w:rsidRPr="00AA74DF" w14:paraId="11B0E5A2" w14:textId="77777777" w:rsidTr="0070048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5B64D8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38A422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FD9B53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2 (0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3C7314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1 (0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179B62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4 (0.9)</w:t>
            </w:r>
          </w:p>
        </w:tc>
      </w:tr>
      <w:tr w:rsidR="0070048B" w:rsidRPr="00AA74DF" w14:paraId="32ED1677" w14:textId="77777777" w:rsidTr="0070048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6621F6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31B75A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53E17E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2 (0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FE8AE6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1 (0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235127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4 (0.9)</w:t>
            </w:r>
          </w:p>
        </w:tc>
      </w:tr>
      <w:tr w:rsidR="0070048B" w:rsidRPr="00AA74DF" w14:paraId="0F85F19E" w14:textId="77777777" w:rsidTr="0070048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83B024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0937E8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73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B2AF86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2 (0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04856A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 (0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7F1643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3 (0.9)</w:t>
            </w:r>
          </w:p>
        </w:tc>
      </w:tr>
      <w:tr w:rsidR="0070048B" w:rsidRPr="00AA74DF" w14:paraId="74AA6176" w14:textId="77777777" w:rsidTr="0070048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92F5D2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ED2E57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178A28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2 (0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1C1678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1 (0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96CFB0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4 (0.9)</w:t>
            </w:r>
          </w:p>
        </w:tc>
      </w:tr>
      <w:tr w:rsidR="0070048B" w:rsidRPr="00AA74DF" w14:paraId="0D9FD7BB" w14:textId="77777777" w:rsidTr="0070048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69D37E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E36AB4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8164BD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1 (0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028F56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 (0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41A691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4 (0.9)</w:t>
            </w:r>
          </w:p>
        </w:tc>
      </w:tr>
      <w:tr w:rsidR="0070048B" w:rsidRPr="00AA74DF" w14:paraId="0B6350E6" w14:textId="77777777" w:rsidTr="0070048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23C63F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794A43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22AAFC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2 (0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063354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 (0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EBF6AF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4 (1)</w:t>
            </w:r>
          </w:p>
        </w:tc>
      </w:tr>
      <w:tr w:rsidR="0070048B" w:rsidRPr="00AA74DF" w14:paraId="412632A8" w14:textId="77777777" w:rsidTr="0070048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23394E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5A568D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B74ABF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1 (0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BB4E0B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8 (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ADA881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 (0.9)</w:t>
            </w:r>
          </w:p>
        </w:tc>
      </w:tr>
      <w:tr w:rsidR="0070048B" w:rsidRPr="00AA74DF" w14:paraId="7D7067AF" w14:textId="77777777" w:rsidTr="0070048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72300B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AA0E1B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EC023E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2 (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1ED598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 (0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F51697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4 (1)</w:t>
            </w:r>
          </w:p>
        </w:tc>
      </w:tr>
      <w:tr w:rsidR="0070048B" w:rsidRPr="00AA74DF" w14:paraId="3D93E5F0" w14:textId="77777777" w:rsidTr="0070048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4693B1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9CD587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B868EC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1 (1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9DE725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.9 (0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B9663D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6 (0.9)</w:t>
            </w:r>
          </w:p>
        </w:tc>
      </w:tr>
      <w:tr w:rsidR="0070048B" w:rsidRPr="00AA74DF" w14:paraId="7B2735FB" w14:textId="77777777" w:rsidTr="0070048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E8EF5E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gt;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33D86B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0250AC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5 (0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DD9B1E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2 (0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94B66D" w14:textId="77777777" w:rsidR="0070048B" w:rsidRPr="00AA74DF" w:rsidRDefault="0070048B" w:rsidP="0070048B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A74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.6 (0.9)</w:t>
            </w:r>
          </w:p>
        </w:tc>
      </w:tr>
    </w:tbl>
    <w:p w14:paraId="2A4EDBD7" w14:textId="77777777" w:rsidR="0070048B" w:rsidRPr="00AA74DF" w:rsidRDefault="0070048B" w:rsidP="0070048B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AA74DF">
        <w:rPr>
          <w:rFonts w:asciiTheme="majorBidi" w:eastAsia="Times New Roman" w:hAnsiTheme="majorBidi" w:cstheme="majorBidi"/>
          <w:color w:val="000000"/>
          <w:sz w:val="24"/>
          <w:szCs w:val="24"/>
          <w:vertAlign w:val="superscript"/>
        </w:rPr>
        <w:t>a</w:t>
      </w:r>
      <w:r w:rsidRPr="00AA74DF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SD=standard deviation </w:t>
      </w:r>
    </w:p>
    <w:p w14:paraId="00E1EFFA" w14:textId="77777777" w:rsidR="00ED0DCA" w:rsidRDefault="00ED0DCA"/>
    <w:sectPr w:rsidR="00ED0DC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48B"/>
    <w:rsid w:val="00247B9B"/>
    <w:rsid w:val="0070048B"/>
    <w:rsid w:val="008F2537"/>
    <w:rsid w:val="009C313A"/>
    <w:rsid w:val="00B477B2"/>
    <w:rsid w:val="00ED0DCA"/>
    <w:rsid w:val="00F02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73B4F"/>
  <w15:chartTrackingRefBased/>
  <w15:docId w15:val="{7E7F22D1-61E6-43BC-912D-A6D572744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048B"/>
    <w:pPr>
      <w:keepNext/>
      <w:keepLines/>
      <w:bidi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0048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 Schreiber</dc:creator>
  <cp:keywords/>
  <dc:description/>
  <cp:lastModifiedBy>Faye Schreiber</cp:lastModifiedBy>
  <cp:revision>2</cp:revision>
  <dcterms:created xsi:type="dcterms:W3CDTF">2018-05-07T06:35:00Z</dcterms:created>
  <dcterms:modified xsi:type="dcterms:W3CDTF">2018-05-07T06:35:00Z</dcterms:modified>
</cp:coreProperties>
</file>